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43EA" w:rsidRPr="009B44CB" w:rsidRDefault="00CC7B97" w:rsidP="00865F33">
      <w:pPr>
        <w:pStyle w:val="Beschriftung"/>
        <w:keepNext/>
        <w:spacing w:line="240" w:lineRule="auto"/>
        <w:rPr>
          <w:sz w:val="22"/>
          <w:szCs w:val="22"/>
        </w:rPr>
      </w:pPr>
      <w:r w:rsidRPr="009B44CB">
        <w:rPr>
          <w:b/>
          <w:i w:val="0"/>
          <w:sz w:val="22"/>
          <w:szCs w:val="22"/>
        </w:rPr>
        <w:t>Table</w:t>
      </w:r>
      <w:r w:rsidR="006C43EA" w:rsidRPr="009B44CB">
        <w:rPr>
          <w:b/>
          <w:i w:val="0"/>
          <w:sz w:val="22"/>
          <w:szCs w:val="22"/>
        </w:rPr>
        <w:t xml:space="preserve"> S1</w:t>
      </w:r>
      <w:r w:rsidR="00AF3C90" w:rsidRPr="009B44CB">
        <w:rPr>
          <w:b/>
          <w:i w:val="0"/>
          <w:sz w:val="22"/>
          <w:szCs w:val="22"/>
        </w:rPr>
        <w:t>A</w:t>
      </w:r>
      <w:r w:rsidR="00223B81" w:rsidRPr="009B44CB">
        <w:rPr>
          <w:b/>
          <w:i w:val="0"/>
          <w:sz w:val="22"/>
          <w:szCs w:val="22"/>
        </w:rPr>
        <w:t xml:space="preserve">. </w:t>
      </w:r>
      <w:r w:rsidR="006C43EA" w:rsidRPr="009B44CB">
        <w:rPr>
          <w:sz w:val="22"/>
          <w:szCs w:val="22"/>
        </w:rPr>
        <w:t>Site and soil characteristics of the secondary forest plots.</w:t>
      </w:r>
    </w:p>
    <w:tbl>
      <w:tblPr>
        <w:tblW w:w="1396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465"/>
        <w:gridCol w:w="990"/>
        <w:gridCol w:w="2070"/>
        <w:gridCol w:w="900"/>
        <w:gridCol w:w="720"/>
        <w:gridCol w:w="720"/>
        <w:gridCol w:w="720"/>
        <w:gridCol w:w="810"/>
        <w:gridCol w:w="900"/>
        <w:gridCol w:w="720"/>
        <w:gridCol w:w="720"/>
        <w:gridCol w:w="1170"/>
        <w:gridCol w:w="630"/>
        <w:gridCol w:w="720"/>
        <w:gridCol w:w="810"/>
        <w:gridCol w:w="900"/>
      </w:tblGrid>
      <w:tr w:rsidR="006C43EA" w:rsidRPr="00EC139F" w:rsidTr="009B44CB">
        <w:trPr>
          <w:trHeight w:val="300"/>
          <w:tblHeader/>
        </w:trPr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43EA" w:rsidRPr="00FD5A4A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FD5A4A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Cl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43EA" w:rsidRPr="00EE6F51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Depth</w:t>
            </w:r>
          </w:p>
          <w:p w:rsidR="006C43EA" w:rsidRPr="00522F2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(m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43EA" w:rsidRPr="00565208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vertAlign w:val="superscript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S</w:t>
            </w:r>
            <w: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oil type</w:t>
            </w:r>
            <w:r w:rsidR="00565208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43EA" w:rsidRPr="00EE6F51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Alt.</w:t>
            </w:r>
          </w:p>
          <w:p w:rsidR="006C43EA" w:rsidRPr="00522F2F" w:rsidRDefault="006C43EA" w:rsidP="0041043E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(m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43EA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Asp</w:t>
            </w:r>
            <w:r w:rsidRPr="00BA5989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US"/>
              </w:rPr>
              <w:t>.</w:t>
            </w:r>
          </w:p>
          <w:p w:rsidR="006C43EA" w:rsidRPr="00522F2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(˚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43EA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Sl.</w:t>
            </w:r>
          </w:p>
          <w:p w:rsidR="006C43EA" w:rsidRPr="00522F2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43EA" w:rsidRPr="00EE6F51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Sand</w:t>
            </w:r>
          </w:p>
          <w:p w:rsidR="006C43EA" w:rsidRPr="00522F2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43EA" w:rsidRPr="00EE6F51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S+C</w:t>
            </w:r>
          </w:p>
          <w:p w:rsidR="006C43EA" w:rsidRPr="00522F2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43EA" w:rsidRPr="00EE6F51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BD</w:t>
            </w:r>
          </w:p>
          <w:p w:rsidR="006C43EA" w:rsidRPr="00522F2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vertAlign w:val="superscript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(g</w:t>
            </w:r>
            <w: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cm</w:t>
            </w: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43EA" w:rsidRPr="00522F2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pH (</w:t>
            </w:r>
            <w:r w:rsidRPr="00522F2F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H</w:t>
            </w:r>
            <w:r w:rsidRPr="00522F2F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vertAlign w:val="subscript"/>
                <w:lang w:eastAsia="en-US"/>
              </w:rPr>
              <w:t>2</w:t>
            </w:r>
            <w:r w:rsidRPr="00522F2F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O</w:t>
            </w: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43EA" w:rsidRPr="00522F2F" w:rsidRDefault="006C43EA" w:rsidP="002B5AC8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pH (</w:t>
            </w:r>
            <w:proofErr w:type="spellStart"/>
            <w:r w:rsidRPr="00522F2F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KC</w:t>
            </w:r>
            <w:r w:rsidR="002B5AC8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l</w:t>
            </w:r>
            <w:proofErr w:type="spellEnd"/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43EA" w:rsidRPr="00BA5989" w:rsidRDefault="006C43EA" w:rsidP="00747FCD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eastAsia="en-US"/>
              </w:rPr>
            </w:pPr>
            <w:r w:rsidRPr="00BA5989">
              <w:rPr>
                <w:rFonts w:asciiTheme="minorHAnsi" w:hAnsiTheme="minorHAnsi" w:cstheme="minorHAnsi"/>
                <w:b/>
                <w:sz w:val="18"/>
                <w:szCs w:val="18"/>
                <w:lang w:eastAsia="en-US"/>
              </w:rPr>
              <w:t>ECEC</w:t>
            </w:r>
          </w:p>
          <w:p w:rsidR="006C43EA" w:rsidRPr="00522F2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BA5989">
              <w:rPr>
                <w:rFonts w:asciiTheme="minorHAnsi" w:hAnsiTheme="minorHAnsi" w:cstheme="minorHAnsi"/>
                <w:b/>
                <w:sz w:val="18"/>
                <w:szCs w:val="18"/>
                <w:lang w:eastAsia="en-US"/>
              </w:rPr>
              <w:t>(</w:t>
            </w:r>
            <w:proofErr w:type="spellStart"/>
            <w:r w:rsidRPr="00BA5989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mmolc</w:t>
            </w:r>
            <w:proofErr w:type="spellEnd"/>
            <w:r w:rsidRPr="00BA5989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 xml:space="preserve"> kg</w:t>
            </w:r>
            <w:r w:rsidRPr="0061510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vertAlign w:val="superscript"/>
                <w:lang w:eastAsia="en-US"/>
              </w:rPr>
              <w:t>-1</w:t>
            </w:r>
            <w:r w:rsidRPr="00BA5989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 xml:space="preserve"> soil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43EA" w:rsidRPr="00EE6F51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BS</w:t>
            </w:r>
          </w:p>
          <w:p w:rsidR="006C43EA" w:rsidRPr="00522F2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43EA" w:rsidRPr="00522F2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 xml:space="preserve">Soil </w:t>
            </w:r>
            <w:r w:rsidRPr="00522F2F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C</w:t>
            </w: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:</w:t>
            </w:r>
            <w:r w:rsidRPr="00522F2F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43EA" w:rsidRPr="00EE6F51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Soil C</w:t>
            </w:r>
          </w:p>
          <w:p w:rsidR="006C43EA" w:rsidRPr="00522F2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43EA" w:rsidRPr="00EE6F51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S</w:t>
            </w:r>
            <w:r w:rsidRPr="00522F2F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oil</w:t>
            </w: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522F2F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C</w:t>
            </w: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 xml:space="preserve"> </w:t>
            </w:r>
          </w:p>
          <w:p w:rsidR="006C43EA" w:rsidRPr="00522F2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(Mg ha</w:t>
            </w: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vertAlign w:val="superscript"/>
                <w:lang w:eastAsia="en-US"/>
              </w:rPr>
              <w:t>-1</w:t>
            </w: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)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0.15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Fl CM (au, hu, hd, cr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2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8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2.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7.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1.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8.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4.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1.2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15-0.3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Fl CM (au, hu, hd, cr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2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8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2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7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1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3.1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3-0.6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Fl CM (au, hu, hd, cr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2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8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8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1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5.9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6-0.9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Fl CM (au, hu, hd, cr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2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8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0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9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7.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9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0.8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9-1.2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Fl CM (au, hu, hd, cr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2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8</w:t>
            </w: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8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1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2.1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0.15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ha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2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5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4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8.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7.9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15-0.3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ha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2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6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3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1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8.5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3-0.6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ha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2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2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8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4.3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6-0.9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ha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2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1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8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5.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.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3.1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9-1.2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ha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2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0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9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6.6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0.15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ha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4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4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4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6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9.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1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1.2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15-0.3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ha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4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4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3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6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7.9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3-0.6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ha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4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4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3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6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1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8.9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6-0.9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ha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4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4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1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8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8.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1.7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9-1.2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ha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4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4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7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2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8.8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0.15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vt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9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7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2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4.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8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1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3.4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15-0.3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vt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9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8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1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1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4.2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3-0.6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vt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9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5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4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1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5.4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6-0.9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vt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9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5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4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8.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9.5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9-1.2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vt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9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1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8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9.6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0.15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ac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5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4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9.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9.5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15-0.3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ac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6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3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6.9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3-0.6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ac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2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7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3.6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6-0.9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ac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4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5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7.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1.2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9-1.2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ac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4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5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6.0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0.15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ha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9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9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0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6.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.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7.7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15-0.3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ha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9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6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3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4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5.5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lastRenderedPageBreak/>
              <w:t>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3-0.6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ha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9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4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2.2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6-0.9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ha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9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4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5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5.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2.6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9-1.2</w:t>
            </w:r>
          </w:p>
        </w:tc>
        <w:tc>
          <w:tcPr>
            <w:tcW w:w="2070" w:type="dxa"/>
            <w:shd w:val="clear" w:color="auto" w:fill="auto"/>
            <w:noWrap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DE" w:eastAsia="en-US"/>
              </w:rPr>
              <w:t>ha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9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7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4.6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0.1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eastAsia="Times New Roman"/>
                <w:color w:val="000000"/>
                <w:sz w:val="20"/>
                <w:szCs w:val="20"/>
                <w:lang w:val="de-DE" w:eastAsia="en-US"/>
              </w:rPr>
              <w:t>vt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6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8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1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9.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0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4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6.4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15-0.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eastAsia="Times New Roman"/>
                <w:color w:val="000000"/>
                <w:sz w:val="20"/>
                <w:szCs w:val="20"/>
                <w:lang w:val="de-DE" w:eastAsia="en-US"/>
              </w:rPr>
              <w:t>vt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6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8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1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6.3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3-0.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eastAsia="Times New Roman"/>
                <w:color w:val="000000"/>
                <w:sz w:val="20"/>
                <w:szCs w:val="20"/>
                <w:lang w:val="de-DE" w:eastAsia="en-US"/>
              </w:rPr>
              <w:t>vt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6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8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2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4.1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6-0.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eastAsia="Times New Roman"/>
                <w:color w:val="000000"/>
                <w:sz w:val="20"/>
                <w:szCs w:val="20"/>
                <w:lang w:val="de-DE" w:eastAsia="en-US"/>
              </w:rPr>
              <w:t>vt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6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7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5.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1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7.1</w:t>
            </w:r>
          </w:p>
        </w:tc>
      </w:tr>
      <w:tr w:rsidR="006C43EA" w:rsidRPr="00EC139F" w:rsidTr="009B44CB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9-1.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6C43EA" w:rsidRPr="00292B9B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en-US"/>
              </w:rPr>
            </w:pPr>
            <w:r w:rsidRPr="00292B9B">
              <w:rPr>
                <w:rFonts w:eastAsia="Times New Roman"/>
                <w:color w:val="000000"/>
                <w:sz w:val="20"/>
                <w:szCs w:val="20"/>
                <w:lang w:val="de-DE" w:eastAsia="en-US"/>
              </w:rPr>
              <w:t>vt FR (hu, au, hd, c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6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6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C43EA" w:rsidRPr="00EC139F" w:rsidRDefault="006C43EA" w:rsidP="00747FCD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4.4</w:t>
            </w:r>
          </w:p>
        </w:tc>
      </w:tr>
    </w:tbl>
    <w:p w:rsidR="006C43EA" w:rsidRPr="00026A79" w:rsidRDefault="006C43EA" w:rsidP="009B44CB">
      <w:pPr>
        <w:keepNext/>
        <w:suppressAutoHyphens w:val="0"/>
        <w:spacing w:after="0" w:line="240" w:lineRule="auto"/>
        <w:rPr>
          <w:i/>
        </w:rPr>
      </w:pPr>
      <w:r w:rsidRPr="00026A79">
        <w:rPr>
          <w:i/>
        </w:rPr>
        <w:t>Cl. = Cluster, Alt. = Altitude, Sl. = Slope, S+C= Silt and Clay concentration, BD = Bulk Density, ECEC = Effective Cation Exchange Capacity, BS = Base Saturation.</w:t>
      </w:r>
    </w:p>
    <w:p w:rsidR="006C43EA" w:rsidRPr="00026A79" w:rsidRDefault="002B5AC8" w:rsidP="009B44CB">
      <w:pPr>
        <w:suppressAutoHyphens w:val="0"/>
        <w:spacing w:after="0" w:line="240" w:lineRule="auto"/>
        <w:rPr>
          <w:i/>
        </w:rPr>
      </w:pPr>
      <w:r w:rsidRPr="002B5AC8">
        <w:rPr>
          <w:i/>
          <w:vertAlign w:val="superscript"/>
        </w:rPr>
        <w:t>1</w:t>
      </w:r>
      <w:r w:rsidR="006C43EA" w:rsidRPr="00026A79">
        <w:rPr>
          <w:i/>
        </w:rPr>
        <w:t>Codes for Reference Soil Group</w:t>
      </w:r>
      <w:r w:rsidR="00026A79">
        <w:rPr>
          <w:i/>
        </w:rPr>
        <w:t xml:space="preserve"> </w:t>
      </w:r>
      <w:r w:rsidR="00953A2F" w:rsidRPr="00340AB2">
        <w:rPr>
          <w:i/>
        </w:rPr>
        <w:t>[</w:t>
      </w:r>
      <w:r w:rsidR="00180CA0">
        <w:rPr>
          <w:i/>
        </w:rPr>
        <w:t>18</w:t>
      </w:r>
      <w:r w:rsidR="00953A2F" w:rsidRPr="00340AB2">
        <w:rPr>
          <w:i/>
        </w:rPr>
        <w:t>]</w:t>
      </w:r>
      <w:r w:rsidR="006C43EA" w:rsidRPr="00026A79">
        <w:rPr>
          <w:i/>
        </w:rPr>
        <w:t xml:space="preserve">: CM = </w:t>
      </w:r>
      <w:proofErr w:type="spellStart"/>
      <w:r w:rsidR="006C43EA" w:rsidRPr="00026A79">
        <w:rPr>
          <w:i/>
        </w:rPr>
        <w:t>Cambisol</w:t>
      </w:r>
      <w:proofErr w:type="spellEnd"/>
      <w:r w:rsidR="006C43EA" w:rsidRPr="00026A79">
        <w:rPr>
          <w:i/>
        </w:rPr>
        <w:t xml:space="preserve">, FR = </w:t>
      </w:r>
      <w:proofErr w:type="spellStart"/>
      <w:r w:rsidR="006C43EA" w:rsidRPr="00026A79">
        <w:rPr>
          <w:i/>
        </w:rPr>
        <w:t>Ferralsol</w:t>
      </w:r>
      <w:proofErr w:type="spellEnd"/>
      <w:r w:rsidR="006C43EA" w:rsidRPr="00026A79">
        <w:rPr>
          <w:i/>
        </w:rPr>
        <w:t xml:space="preserve">, and codes for qualifiers: ac = </w:t>
      </w:r>
      <w:proofErr w:type="spellStart"/>
      <w:r w:rsidR="006C43EA" w:rsidRPr="00026A79">
        <w:rPr>
          <w:i/>
        </w:rPr>
        <w:t>Acric</w:t>
      </w:r>
      <w:proofErr w:type="spellEnd"/>
      <w:r w:rsidR="006C43EA" w:rsidRPr="00026A79">
        <w:rPr>
          <w:i/>
        </w:rPr>
        <w:t xml:space="preserve">, au = </w:t>
      </w:r>
      <w:proofErr w:type="spellStart"/>
      <w:r w:rsidR="006C43EA" w:rsidRPr="00026A79">
        <w:rPr>
          <w:i/>
        </w:rPr>
        <w:t>Alumic</w:t>
      </w:r>
      <w:proofErr w:type="spellEnd"/>
      <w:r w:rsidR="006C43EA" w:rsidRPr="00026A79">
        <w:rPr>
          <w:i/>
        </w:rPr>
        <w:t xml:space="preserve">, </w:t>
      </w:r>
      <w:proofErr w:type="spellStart"/>
      <w:r w:rsidR="006C43EA" w:rsidRPr="00026A79">
        <w:rPr>
          <w:i/>
        </w:rPr>
        <w:t>ce</w:t>
      </w:r>
      <w:proofErr w:type="spellEnd"/>
      <w:r w:rsidR="006C43EA" w:rsidRPr="00026A79">
        <w:rPr>
          <w:i/>
        </w:rPr>
        <w:t xml:space="preserve"> = </w:t>
      </w:r>
      <w:proofErr w:type="spellStart"/>
      <w:r w:rsidR="006C43EA" w:rsidRPr="00026A79">
        <w:rPr>
          <w:i/>
        </w:rPr>
        <w:t>Clayic</w:t>
      </w:r>
      <w:proofErr w:type="spellEnd"/>
      <w:r w:rsidR="006C43EA" w:rsidRPr="00026A79">
        <w:rPr>
          <w:i/>
        </w:rPr>
        <w:t xml:space="preserve">, </w:t>
      </w:r>
      <w:proofErr w:type="spellStart"/>
      <w:r w:rsidR="006C43EA" w:rsidRPr="00026A79">
        <w:rPr>
          <w:i/>
        </w:rPr>
        <w:t>cr</w:t>
      </w:r>
      <w:proofErr w:type="spellEnd"/>
      <w:r w:rsidR="006C43EA" w:rsidRPr="00026A79">
        <w:rPr>
          <w:i/>
        </w:rPr>
        <w:t xml:space="preserve"> = Chromic, </w:t>
      </w:r>
      <w:proofErr w:type="spellStart"/>
      <w:r w:rsidR="006C43EA" w:rsidRPr="00026A79">
        <w:rPr>
          <w:i/>
        </w:rPr>
        <w:t>dy</w:t>
      </w:r>
      <w:proofErr w:type="spellEnd"/>
      <w:r w:rsidR="006C43EA" w:rsidRPr="00026A79">
        <w:rPr>
          <w:i/>
        </w:rPr>
        <w:t xml:space="preserve"> = </w:t>
      </w:r>
      <w:proofErr w:type="spellStart"/>
      <w:r w:rsidR="006C43EA" w:rsidRPr="00026A79">
        <w:rPr>
          <w:i/>
        </w:rPr>
        <w:t>Dystic</w:t>
      </w:r>
      <w:proofErr w:type="spellEnd"/>
      <w:r w:rsidR="006C43EA" w:rsidRPr="00026A79">
        <w:rPr>
          <w:i/>
        </w:rPr>
        <w:t xml:space="preserve">, </w:t>
      </w:r>
      <w:proofErr w:type="spellStart"/>
      <w:r w:rsidR="006C43EA" w:rsidRPr="00026A79">
        <w:rPr>
          <w:i/>
        </w:rPr>
        <w:t>dyo</w:t>
      </w:r>
      <w:proofErr w:type="spellEnd"/>
      <w:r w:rsidR="006C43EA" w:rsidRPr="00026A79">
        <w:rPr>
          <w:i/>
        </w:rPr>
        <w:t xml:space="preserve"> = </w:t>
      </w:r>
      <w:proofErr w:type="spellStart"/>
      <w:r w:rsidR="006C43EA" w:rsidRPr="00026A79">
        <w:rPr>
          <w:i/>
        </w:rPr>
        <w:t>Orthodystic</w:t>
      </w:r>
      <w:proofErr w:type="spellEnd"/>
      <w:r w:rsidR="006C43EA" w:rsidRPr="00026A79">
        <w:rPr>
          <w:i/>
        </w:rPr>
        <w:t xml:space="preserve">, </w:t>
      </w:r>
      <w:proofErr w:type="spellStart"/>
      <w:r w:rsidR="006C43EA" w:rsidRPr="00026A79">
        <w:rPr>
          <w:i/>
        </w:rPr>
        <w:t>ec</w:t>
      </w:r>
      <w:proofErr w:type="spellEnd"/>
      <w:r w:rsidR="006C43EA" w:rsidRPr="00026A79">
        <w:rPr>
          <w:i/>
        </w:rPr>
        <w:t xml:space="preserve"> = </w:t>
      </w:r>
      <w:proofErr w:type="spellStart"/>
      <w:r w:rsidR="006C43EA" w:rsidRPr="00026A79">
        <w:rPr>
          <w:i/>
        </w:rPr>
        <w:t>Escalic</w:t>
      </w:r>
      <w:proofErr w:type="spellEnd"/>
      <w:r w:rsidR="006C43EA" w:rsidRPr="00026A79">
        <w:rPr>
          <w:i/>
        </w:rPr>
        <w:t xml:space="preserve">, fl = </w:t>
      </w:r>
      <w:proofErr w:type="spellStart"/>
      <w:r w:rsidR="006C43EA" w:rsidRPr="00026A79">
        <w:rPr>
          <w:i/>
        </w:rPr>
        <w:t>Ferralic</w:t>
      </w:r>
      <w:proofErr w:type="spellEnd"/>
      <w:r w:rsidR="006C43EA" w:rsidRPr="00026A79">
        <w:rPr>
          <w:i/>
        </w:rPr>
        <w:t xml:space="preserve">, </w:t>
      </w:r>
      <w:proofErr w:type="spellStart"/>
      <w:r w:rsidR="006C43EA" w:rsidRPr="00026A79">
        <w:rPr>
          <w:i/>
        </w:rPr>
        <w:t>flh</w:t>
      </w:r>
      <w:proofErr w:type="spellEnd"/>
      <w:r w:rsidR="006C43EA" w:rsidRPr="00026A79">
        <w:rPr>
          <w:i/>
        </w:rPr>
        <w:t xml:space="preserve"> = </w:t>
      </w:r>
      <w:proofErr w:type="spellStart"/>
      <w:r w:rsidR="006C43EA" w:rsidRPr="00026A79">
        <w:rPr>
          <w:i/>
        </w:rPr>
        <w:t>Hyperferralic</w:t>
      </w:r>
      <w:proofErr w:type="spellEnd"/>
      <w:r w:rsidR="006C43EA" w:rsidRPr="00026A79">
        <w:rPr>
          <w:i/>
        </w:rPr>
        <w:t xml:space="preserve">, ha = </w:t>
      </w:r>
      <w:proofErr w:type="spellStart"/>
      <w:r w:rsidR="006C43EA" w:rsidRPr="00026A79">
        <w:rPr>
          <w:i/>
        </w:rPr>
        <w:t>Haplic</w:t>
      </w:r>
      <w:proofErr w:type="spellEnd"/>
      <w:r w:rsidR="006C43EA" w:rsidRPr="00026A79">
        <w:rPr>
          <w:i/>
        </w:rPr>
        <w:t xml:space="preserve">, </w:t>
      </w:r>
      <w:proofErr w:type="spellStart"/>
      <w:r w:rsidR="006C43EA" w:rsidRPr="00026A79">
        <w:rPr>
          <w:i/>
        </w:rPr>
        <w:t>hd</w:t>
      </w:r>
      <w:proofErr w:type="spellEnd"/>
      <w:r w:rsidR="006C43EA" w:rsidRPr="00026A79">
        <w:rPr>
          <w:i/>
        </w:rPr>
        <w:t xml:space="preserve"> = </w:t>
      </w:r>
      <w:proofErr w:type="spellStart"/>
      <w:r w:rsidR="006C43EA" w:rsidRPr="00026A79">
        <w:rPr>
          <w:i/>
        </w:rPr>
        <w:t>Hyperdystic</w:t>
      </w:r>
      <w:proofErr w:type="spellEnd"/>
      <w:r w:rsidR="006C43EA" w:rsidRPr="00026A79">
        <w:rPr>
          <w:i/>
        </w:rPr>
        <w:t xml:space="preserve">, </w:t>
      </w:r>
      <w:proofErr w:type="spellStart"/>
      <w:r w:rsidR="006C43EA" w:rsidRPr="00026A79">
        <w:rPr>
          <w:i/>
        </w:rPr>
        <w:t>hu</w:t>
      </w:r>
      <w:proofErr w:type="spellEnd"/>
      <w:r w:rsidR="006C43EA" w:rsidRPr="00026A79">
        <w:rPr>
          <w:i/>
        </w:rPr>
        <w:t xml:space="preserve"> = </w:t>
      </w:r>
      <w:proofErr w:type="spellStart"/>
      <w:r w:rsidR="006C43EA" w:rsidRPr="00026A79">
        <w:rPr>
          <w:i/>
        </w:rPr>
        <w:t>Humic</w:t>
      </w:r>
      <w:proofErr w:type="spellEnd"/>
      <w:r w:rsidR="006C43EA" w:rsidRPr="00026A79">
        <w:rPr>
          <w:i/>
        </w:rPr>
        <w:t xml:space="preserve">, </w:t>
      </w:r>
      <w:proofErr w:type="spellStart"/>
      <w:r w:rsidR="006C43EA" w:rsidRPr="00026A79">
        <w:rPr>
          <w:i/>
        </w:rPr>
        <w:t>vt</w:t>
      </w:r>
      <w:proofErr w:type="spellEnd"/>
      <w:r w:rsidR="006C43EA" w:rsidRPr="00026A79">
        <w:rPr>
          <w:i/>
        </w:rPr>
        <w:t xml:space="preserve"> = </w:t>
      </w:r>
      <w:proofErr w:type="spellStart"/>
      <w:r w:rsidR="006C43EA" w:rsidRPr="00026A79">
        <w:rPr>
          <w:i/>
        </w:rPr>
        <w:t>Vetic</w:t>
      </w:r>
      <w:proofErr w:type="spellEnd"/>
      <w:r w:rsidR="006C43EA" w:rsidRPr="00026A79">
        <w:rPr>
          <w:i/>
        </w:rPr>
        <w:t xml:space="preserve">,  </w:t>
      </w:r>
      <w:proofErr w:type="spellStart"/>
      <w:r w:rsidR="006C43EA" w:rsidRPr="00026A79">
        <w:rPr>
          <w:i/>
        </w:rPr>
        <w:t>xa</w:t>
      </w:r>
      <w:proofErr w:type="spellEnd"/>
      <w:r w:rsidR="006C43EA" w:rsidRPr="00026A79">
        <w:rPr>
          <w:i/>
        </w:rPr>
        <w:t xml:space="preserve"> = </w:t>
      </w:r>
      <w:proofErr w:type="spellStart"/>
      <w:r w:rsidR="006C43EA" w:rsidRPr="00026A79">
        <w:rPr>
          <w:i/>
        </w:rPr>
        <w:t>Xanthic</w:t>
      </w:r>
      <w:proofErr w:type="spellEnd"/>
      <w:r w:rsidR="006C43EA" w:rsidRPr="00026A79">
        <w:rPr>
          <w:i/>
        </w:rPr>
        <w:t>.</w:t>
      </w:r>
    </w:p>
    <w:p w:rsidR="009C4BA0" w:rsidRDefault="009C4BA0">
      <w:bookmarkStart w:id="0" w:name="_GoBack"/>
      <w:bookmarkEnd w:id="0"/>
    </w:p>
    <w:p w:rsidR="00CF2BB0" w:rsidRDefault="00CF2BB0" w:rsidP="00CF2BB0">
      <w:pPr>
        <w:pStyle w:val="Beschriftung"/>
        <w:keepNext/>
        <w:spacing w:line="240" w:lineRule="auto"/>
      </w:pPr>
      <w:r>
        <w:rPr>
          <w:b/>
          <w:i w:val="0"/>
        </w:rPr>
        <w:t xml:space="preserve">Table S1B. </w:t>
      </w:r>
      <w:r>
        <w:t xml:space="preserve">Site </w:t>
      </w:r>
      <w:r w:rsidRPr="00F12106">
        <w:t xml:space="preserve">and soil characteristics </w:t>
      </w:r>
      <w:r>
        <w:t>of the rubber plantation</w:t>
      </w:r>
      <w:r w:rsidRPr="00F12106">
        <w:t xml:space="preserve"> plots.</w:t>
      </w:r>
    </w:p>
    <w:tbl>
      <w:tblPr>
        <w:tblW w:w="1396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465"/>
        <w:gridCol w:w="540"/>
        <w:gridCol w:w="900"/>
        <w:gridCol w:w="2340"/>
        <w:gridCol w:w="720"/>
        <w:gridCol w:w="630"/>
        <w:gridCol w:w="540"/>
        <w:gridCol w:w="630"/>
        <w:gridCol w:w="630"/>
        <w:gridCol w:w="810"/>
        <w:gridCol w:w="810"/>
        <w:gridCol w:w="810"/>
        <w:gridCol w:w="1080"/>
        <w:gridCol w:w="630"/>
        <w:gridCol w:w="720"/>
        <w:gridCol w:w="810"/>
        <w:gridCol w:w="900"/>
      </w:tblGrid>
      <w:tr w:rsidR="00CF2BB0" w:rsidRPr="00522F2F" w:rsidTr="00E450D6">
        <w:trPr>
          <w:trHeight w:val="300"/>
          <w:tblHeader/>
        </w:trPr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Cl.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F2BB0" w:rsidRPr="00EE6F51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Age</w:t>
            </w:r>
          </w:p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(y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BB0" w:rsidRPr="00EE6F51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Depth</w:t>
            </w:r>
          </w:p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(m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BB0" w:rsidRPr="004E648A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Soil type</w:t>
            </w:r>
            <w: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BB0" w:rsidRPr="00EE6F51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Alt.</w:t>
            </w:r>
          </w:p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(m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BB0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Asp</w:t>
            </w:r>
            <w:r w:rsidRPr="00BA5989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US"/>
              </w:rPr>
              <w:t>.</w:t>
            </w:r>
          </w:p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(˚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BB0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Sl.</w:t>
            </w:r>
          </w:p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BB0" w:rsidRPr="00EE6F51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Sand</w:t>
            </w:r>
          </w:p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BB0" w:rsidRPr="00EE6F51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S+C</w:t>
            </w:r>
          </w:p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BB0" w:rsidRPr="00EE6F51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BD</w:t>
            </w:r>
          </w:p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vertAlign w:val="superscript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(gcm</w:t>
            </w: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pH (</w:t>
            </w:r>
            <w:r w:rsidRPr="00522F2F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H</w:t>
            </w:r>
            <w:r w:rsidRPr="00522F2F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vertAlign w:val="subscript"/>
                <w:lang w:eastAsia="en-US"/>
              </w:rPr>
              <w:t>2</w:t>
            </w:r>
            <w:r w:rsidRPr="00522F2F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O</w:t>
            </w: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pH (</w:t>
            </w:r>
            <w:proofErr w:type="spellStart"/>
            <w:r w:rsidRPr="00522F2F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KC</w:t>
            </w:r>
            <w: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l</w:t>
            </w:r>
            <w:proofErr w:type="spellEnd"/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BB0" w:rsidRPr="00BA5989" w:rsidRDefault="00CF2BB0" w:rsidP="00E450D6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eastAsia="en-US"/>
              </w:rPr>
            </w:pPr>
            <w:r w:rsidRPr="00BA5989">
              <w:rPr>
                <w:rFonts w:asciiTheme="minorHAnsi" w:hAnsiTheme="minorHAnsi" w:cstheme="minorHAnsi"/>
                <w:b/>
                <w:sz w:val="18"/>
                <w:szCs w:val="18"/>
                <w:lang w:eastAsia="en-US"/>
              </w:rPr>
              <w:t>ECEC</w:t>
            </w:r>
          </w:p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BA5989">
              <w:rPr>
                <w:rFonts w:asciiTheme="minorHAnsi" w:hAnsiTheme="minorHAnsi" w:cstheme="minorHAnsi"/>
                <w:b/>
                <w:sz w:val="18"/>
                <w:szCs w:val="18"/>
                <w:lang w:eastAsia="en-US"/>
              </w:rPr>
              <w:t>(</w:t>
            </w:r>
            <w:proofErr w:type="spellStart"/>
            <w:r w:rsidRPr="00BA5989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BA5989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c kg</w:t>
            </w:r>
            <w:r w:rsidRPr="0088429A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vertAlign w:val="superscript"/>
                <w:lang w:eastAsia="en-US"/>
              </w:rPr>
              <w:t>-1</w:t>
            </w:r>
            <w:r w:rsidRPr="00BA5989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 xml:space="preserve"> soil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BB0" w:rsidRPr="00EE6F51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BS</w:t>
            </w:r>
          </w:p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 xml:space="preserve">Soil </w:t>
            </w:r>
            <w:r w:rsidRPr="00522F2F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C</w:t>
            </w: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:</w:t>
            </w:r>
            <w:r w:rsidRPr="00522F2F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BB0" w:rsidRPr="00EE6F51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Soil C</w:t>
            </w:r>
          </w:p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BB0" w:rsidRPr="00EE6F51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S</w:t>
            </w:r>
            <w:r w:rsidRPr="00522F2F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oil</w:t>
            </w: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522F2F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C</w:t>
            </w:r>
            <w: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 xml:space="preserve"> </w:t>
            </w:r>
          </w:p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</w:pP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(Mg ha</w:t>
            </w: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vertAlign w:val="superscript"/>
                <w:lang w:eastAsia="en-US"/>
              </w:rPr>
              <w:t>-1</w:t>
            </w:r>
            <w:r w:rsidRPr="00EE6F5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eastAsia="en-US"/>
              </w:rPr>
              <w:t>)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0.15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F2BB0" w:rsidRPr="00292B9B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</w:pP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flh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 CM (au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hd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, ec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9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2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7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2.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1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6.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2.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.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9.6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15-0.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292B9B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</w:pP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flh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 CM (au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hd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, ec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9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8.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1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2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9.8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3-0.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292B9B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</w:pP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flh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 CM (au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hd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, ec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9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7.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2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0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2.8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6-0.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292B9B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</w:pP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flh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 CM (au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hd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, ec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9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4.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5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1.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2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0.6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9-1.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292B9B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</w:pP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flh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 CM (au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hd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, ec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9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6.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3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3.6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0.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F56211" w:rsidRDefault="00CF2BB0" w:rsidP="00E450D6">
            <w:pPr>
              <w:suppressAutoHyphens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t</w:t>
            </w:r>
            <w:proofErr w:type="spellEnd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ac FR (au, </w:t>
            </w:r>
            <w:proofErr w:type="spellStart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d</w:t>
            </w:r>
            <w:proofErr w:type="spellEnd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1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3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3.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6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8.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2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0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2.8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15-0.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t</w:t>
            </w:r>
            <w:proofErr w:type="spellEnd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ac FR (au, </w:t>
            </w:r>
            <w:proofErr w:type="spellStart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d</w:t>
            </w:r>
            <w:proofErr w:type="spellEnd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1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3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1.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8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0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7.3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3-0.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t</w:t>
            </w:r>
            <w:proofErr w:type="spellEnd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ac FR (au, </w:t>
            </w:r>
            <w:proofErr w:type="spellStart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d</w:t>
            </w:r>
            <w:proofErr w:type="spellEnd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1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3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8.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1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0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4.0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6-0.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t</w:t>
            </w:r>
            <w:proofErr w:type="spellEnd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ac FR (au, </w:t>
            </w:r>
            <w:proofErr w:type="spellStart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d</w:t>
            </w:r>
            <w:proofErr w:type="spellEnd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1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3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4.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5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6.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0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9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8.8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9-1.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t</w:t>
            </w:r>
            <w:proofErr w:type="spellEnd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ac FR (au, </w:t>
            </w:r>
            <w:proofErr w:type="spellStart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d</w:t>
            </w:r>
            <w:proofErr w:type="spellEnd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F562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1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3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6.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3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2.4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0.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292B9B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ha FR (hu, au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hd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ce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, ec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6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3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9.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0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2.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3.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3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4.1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lastRenderedPageBreak/>
              <w:t>3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15-0.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292B9B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ha FR (hu, au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hd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ce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, ec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6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3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8.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1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3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3.3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3-0.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292B9B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ha FR (hu, au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hd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ce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, ec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6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3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7.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2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2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2.4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6-0.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292B9B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ha FR (hu, au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hd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ce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, ec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6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3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8.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1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0.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9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6.1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9-1.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292B9B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ha FR (hu, au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hd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ce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, ec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6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3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5.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4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4.0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0.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vt</w:t>
            </w:r>
            <w:proofErr w:type="spellEnd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 ac FR (au, </w:t>
            </w:r>
            <w:proofErr w:type="spellStart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d</w:t>
            </w:r>
            <w:proofErr w:type="spellEnd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3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1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6.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4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4.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9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1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7.6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15-0.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vt</w:t>
            </w:r>
            <w:proofErr w:type="spellEnd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 ac FR (au, </w:t>
            </w:r>
            <w:proofErr w:type="spellStart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d</w:t>
            </w:r>
            <w:proofErr w:type="spellEnd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3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1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3.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6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1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8.1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3-0.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vt</w:t>
            </w:r>
            <w:proofErr w:type="spellEnd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 ac FR (au, </w:t>
            </w:r>
            <w:proofErr w:type="spellStart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d</w:t>
            </w:r>
            <w:proofErr w:type="spellEnd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3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1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0.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9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0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2.6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6-0.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vt</w:t>
            </w:r>
            <w:proofErr w:type="spellEnd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 ac FR (au, </w:t>
            </w:r>
            <w:proofErr w:type="spellStart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d</w:t>
            </w:r>
            <w:proofErr w:type="spellEnd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3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1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2.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7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6.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4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9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3.2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9-1.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vt</w:t>
            </w:r>
            <w:proofErr w:type="spellEnd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 ac FR (au, </w:t>
            </w:r>
            <w:proofErr w:type="spellStart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d</w:t>
            </w:r>
            <w:proofErr w:type="spellEnd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991D1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3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1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0.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9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4.8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0.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292B9B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ha FR (au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hd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ce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xa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, ec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9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1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4.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5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1.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6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2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5.0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15-0.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292B9B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ha FR (au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hd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ce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xa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, ec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9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1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1.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8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2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6.6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3-0.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292B9B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ha FR (au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hd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ce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xa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, ec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9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1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9.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0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1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7.9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6-0.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292B9B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ha FR (au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hd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ce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xa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, ec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9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1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9.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0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8.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.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0.8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9-1.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292B9B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</w:pPr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ha FR (au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hd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ce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 xml:space="preserve">, </w:t>
            </w:r>
            <w:proofErr w:type="spellStart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xa</w:t>
            </w:r>
            <w:proofErr w:type="spellEnd"/>
            <w:r w:rsidRPr="00292B9B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DE" w:eastAsia="en-US"/>
              </w:rPr>
              <w:t>, ec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9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1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7.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2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8.7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0.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ac FR (au, </w:t>
            </w:r>
            <w:proofErr w:type="spellStart"/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dy</w:t>
            </w:r>
            <w:proofErr w:type="spellEnd"/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4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2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3.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6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0.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0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1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3.6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15-0.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ac FR (au, </w:t>
            </w:r>
            <w:proofErr w:type="spellStart"/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dy</w:t>
            </w:r>
            <w:proofErr w:type="spellEnd"/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4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2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6.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3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0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0.6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3-0.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ac FR (au, </w:t>
            </w:r>
            <w:proofErr w:type="spellStart"/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dy</w:t>
            </w:r>
            <w:proofErr w:type="spellEnd"/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4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2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8.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1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0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4.6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6-0.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ac FR (au, </w:t>
            </w:r>
            <w:proofErr w:type="spellStart"/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dy</w:t>
            </w:r>
            <w:proofErr w:type="spellEnd"/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4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2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1.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8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1.0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9-1.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ac FR (au, </w:t>
            </w:r>
            <w:proofErr w:type="spellStart"/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dy</w:t>
            </w:r>
            <w:proofErr w:type="spellEnd"/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B4361A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4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2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9.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0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4.0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0.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ha FR (au, </w:t>
            </w:r>
            <w:proofErr w:type="spellStart"/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d</w:t>
            </w:r>
            <w:proofErr w:type="spellEnd"/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1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0.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9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3.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0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1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5.3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15-0.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ha FR (au, </w:t>
            </w:r>
            <w:proofErr w:type="spellStart"/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d</w:t>
            </w:r>
            <w:proofErr w:type="spellEnd"/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1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8.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1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0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6.1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3-0.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ha FR (au, </w:t>
            </w:r>
            <w:proofErr w:type="spellStart"/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d</w:t>
            </w:r>
            <w:proofErr w:type="spellEnd"/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1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7.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2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9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4.4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6-0.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ha FR (au, </w:t>
            </w:r>
            <w:proofErr w:type="spellStart"/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d</w:t>
            </w:r>
            <w:proofErr w:type="spellEnd"/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1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4.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5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3.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.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1.6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9-1.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ha FR (au, </w:t>
            </w:r>
            <w:proofErr w:type="spellStart"/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d</w:t>
            </w:r>
            <w:proofErr w:type="spellEnd"/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CD314C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1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6.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3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2.1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0.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vt</w:t>
            </w:r>
            <w:proofErr w:type="spellEnd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 ac FR (au, </w:t>
            </w:r>
            <w:proofErr w:type="spellStart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d</w:t>
            </w:r>
            <w:proofErr w:type="spellEnd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4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5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3.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6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5.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9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2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1.8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15-0.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vt</w:t>
            </w:r>
            <w:proofErr w:type="spellEnd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 ac FR (au, </w:t>
            </w:r>
            <w:proofErr w:type="spellStart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d</w:t>
            </w:r>
            <w:proofErr w:type="spellEnd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4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5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6.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3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1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7.9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3-0.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vt</w:t>
            </w:r>
            <w:proofErr w:type="spellEnd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 ac FR (au, </w:t>
            </w:r>
            <w:proofErr w:type="spellStart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d</w:t>
            </w:r>
            <w:proofErr w:type="spellEnd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4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5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0.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9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0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9.2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6-0.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vt</w:t>
            </w:r>
            <w:proofErr w:type="spellEnd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 ac FR (au, </w:t>
            </w:r>
            <w:proofErr w:type="spellStart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d</w:t>
            </w:r>
            <w:proofErr w:type="spellEnd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4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5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7.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2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6.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2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9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7.5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lastRenderedPageBreak/>
              <w:t>5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9-1.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vt</w:t>
            </w:r>
            <w:proofErr w:type="spellEnd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 ac FR (au, </w:t>
            </w:r>
            <w:proofErr w:type="spellStart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d</w:t>
            </w:r>
            <w:proofErr w:type="spellEnd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602C65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4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5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5.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4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0.3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0.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3D7D87" w:rsidRDefault="00CF2BB0" w:rsidP="00E450D6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proofErr w:type="spellStart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vt</w:t>
            </w:r>
            <w:proofErr w:type="spellEnd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 FR (</w:t>
            </w:r>
            <w:proofErr w:type="spellStart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hu,au</w:t>
            </w:r>
            <w:proofErr w:type="spellEnd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, </w:t>
            </w:r>
            <w:proofErr w:type="spellStart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hd</w:t>
            </w:r>
            <w:proofErr w:type="spellEnd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, </w:t>
            </w:r>
            <w:proofErr w:type="spellStart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xa</w:t>
            </w:r>
            <w:proofErr w:type="spellEnd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, ec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3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6.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4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3.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3.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3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1.5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15-0.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3D7D87" w:rsidRDefault="00CF2BB0" w:rsidP="00E450D6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proofErr w:type="spellStart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vt</w:t>
            </w:r>
            <w:proofErr w:type="spellEnd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 FR (</w:t>
            </w:r>
            <w:proofErr w:type="spellStart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hu,au</w:t>
            </w:r>
            <w:proofErr w:type="spellEnd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, </w:t>
            </w:r>
            <w:proofErr w:type="spellStart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hd</w:t>
            </w:r>
            <w:proofErr w:type="spellEnd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, </w:t>
            </w:r>
            <w:proofErr w:type="spellStart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xa</w:t>
            </w:r>
            <w:proofErr w:type="spellEnd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, ec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3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4.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5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2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6.4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3-0.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3D7D87" w:rsidRDefault="00CF2BB0" w:rsidP="00E450D6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proofErr w:type="spellStart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vt</w:t>
            </w:r>
            <w:proofErr w:type="spellEnd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 FR (</w:t>
            </w:r>
            <w:proofErr w:type="spellStart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hu,au</w:t>
            </w:r>
            <w:proofErr w:type="spellEnd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, </w:t>
            </w:r>
            <w:proofErr w:type="spellStart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hd</w:t>
            </w:r>
            <w:proofErr w:type="spellEnd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, </w:t>
            </w:r>
            <w:proofErr w:type="spellStart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xa</w:t>
            </w:r>
            <w:proofErr w:type="spellEnd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, ec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3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2.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8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2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2.1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6-0.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3D7D87" w:rsidRDefault="00CF2BB0" w:rsidP="00E450D6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proofErr w:type="spellStart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vt</w:t>
            </w:r>
            <w:proofErr w:type="spellEnd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 FR (</w:t>
            </w:r>
            <w:proofErr w:type="spellStart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hu,au</w:t>
            </w:r>
            <w:proofErr w:type="spellEnd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, </w:t>
            </w:r>
            <w:proofErr w:type="spellStart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hd</w:t>
            </w:r>
            <w:proofErr w:type="spellEnd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, </w:t>
            </w:r>
            <w:proofErr w:type="spellStart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xa</w:t>
            </w:r>
            <w:proofErr w:type="spellEnd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, ec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3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2.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7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2.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2.5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9-1.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3D7D87" w:rsidRDefault="00CF2BB0" w:rsidP="00E450D6">
            <w:pPr>
              <w:suppressAutoHyphens w:val="0"/>
              <w:spacing w:after="0" w:line="240" w:lineRule="auto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proofErr w:type="spellStart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vt</w:t>
            </w:r>
            <w:proofErr w:type="spellEnd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 FR (</w:t>
            </w:r>
            <w:proofErr w:type="spellStart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hu,au</w:t>
            </w:r>
            <w:proofErr w:type="spellEnd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, </w:t>
            </w:r>
            <w:proofErr w:type="spellStart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hd</w:t>
            </w:r>
            <w:proofErr w:type="spellEnd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, </w:t>
            </w:r>
            <w:proofErr w:type="spellStart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xa</w:t>
            </w:r>
            <w:proofErr w:type="spellEnd"/>
            <w:r w:rsidRPr="003D7D87">
              <w:rPr>
                <w:rFonts w:asciiTheme="minorHAnsi" w:hAnsiTheme="minorHAnsi"/>
                <w:color w:val="000000"/>
                <w:sz w:val="18"/>
                <w:lang w:val="de-DE"/>
              </w:rPr>
              <w:t>, ec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3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6.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3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4.7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D3275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-0.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vt</w:t>
            </w:r>
            <w:proofErr w:type="spellEnd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 ac FR (</w:t>
            </w:r>
            <w:proofErr w:type="spellStart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u</w:t>
            </w:r>
            <w:proofErr w:type="spellEnd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au, </w:t>
            </w:r>
            <w:proofErr w:type="spellStart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dyo</w:t>
            </w:r>
            <w:proofErr w:type="spellEnd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8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4.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5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1.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6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2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7.4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15-0.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vt</w:t>
            </w:r>
            <w:proofErr w:type="spellEnd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 ac FR (</w:t>
            </w:r>
            <w:proofErr w:type="spellStart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u</w:t>
            </w:r>
            <w:proofErr w:type="spellEnd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au, </w:t>
            </w:r>
            <w:proofErr w:type="spellStart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dyo</w:t>
            </w:r>
            <w:proofErr w:type="spellEnd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8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1.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8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- 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4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3.4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3-0.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vt</w:t>
            </w:r>
            <w:proofErr w:type="spellEnd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 ac FR (</w:t>
            </w:r>
            <w:proofErr w:type="spellStart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u</w:t>
            </w:r>
            <w:proofErr w:type="spellEnd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au, </w:t>
            </w:r>
            <w:proofErr w:type="spellStart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dyo</w:t>
            </w:r>
            <w:proofErr w:type="spellEnd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8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0.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9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3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6.3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6-0.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pacing w:after="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vt</w:t>
            </w:r>
            <w:proofErr w:type="spellEnd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 ac FR (</w:t>
            </w:r>
            <w:proofErr w:type="spellStart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u</w:t>
            </w:r>
            <w:proofErr w:type="spellEnd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au, </w:t>
            </w:r>
            <w:proofErr w:type="spellStart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dyo</w:t>
            </w:r>
            <w:proofErr w:type="spellEnd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8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0.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9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2.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2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1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9.5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9-1.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pacing w:after="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vt</w:t>
            </w:r>
            <w:proofErr w:type="spellEnd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 ac FR (</w:t>
            </w:r>
            <w:proofErr w:type="spellStart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u</w:t>
            </w:r>
            <w:proofErr w:type="spellEnd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au, </w:t>
            </w:r>
            <w:proofErr w:type="spellStart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dyo</w:t>
            </w:r>
            <w:proofErr w:type="spellEnd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 w:rsidRPr="00D3275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8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2.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7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9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4.9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0.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Ac FR (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u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au, 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dy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1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9.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0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6.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9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3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4.4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15-0.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Ac FR (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u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au, 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dy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1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5.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4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3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8.8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3-0.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Ac FR (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u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au, 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dy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1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4.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5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3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3.6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6-0.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Ac FR (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u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au, 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dy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1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2.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8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1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36.6</w:t>
            </w:r>
          </w:p>
        </w:tc>
      </w:tr>
      <w:tr w:rsidR="00CF2BB0" w:rsidRPr="00522F2F" w:rsidTr="00E450D6">
        <w:trPr>
          <w:trHeight w:val="300"/>
        </w:trPr>
        <w:tc>
          <w:tcPr>
            <w:tcW w:w="465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540" w:type="dxa"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EC139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EC139F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9-1.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Ac FR (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hu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au, 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dy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ce</w:t>
            </w:r>
            <w:proofErr w:type="spellEnd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2C5B7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ec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1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7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4.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86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5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4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10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F2BB0" w:rsidRPr="00522F2F" w:rsidRDefault="00CF2BB0" w:rsidP="00E450D6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</w:pPr>
            <w:r w:rsidRPr="00522F2F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en-US"/>
              </w:rPr>
              <w:t>25.1</w:t>
            </w:r>
          </w:p>
        </w:tc>
      </w:tr>
    </w:tbl>
    <w:p w:rsidR="00CF2BB0" w:rsidRPr="00951A23" w:rsidRDefault="00CF2BB0" w:rsidP="00CF2BB0">
      <w:pPr>
        <w:keepNext/>
        <w:suppressAutoHyphens w:val="0"/>
        <w:spacing w:after="0" w:line="240" w:lineRule="auto"/>
        <w:rPr>
          <w:i/>
        </w:rPr>
      </w:pPr>
      <w:r w:rsidRPr="00951A23">
        <w:rPr>
          <w:i/>
        </w:rPr>
        <w:t xml:space="preserve">Cl. = Cluster, Alt. = Altitude, Sl. = Slope, S+C= Silt and Clay concentration, BD = Bulk Density, ECEC = Effective </w:t>
      </w:r>
      <w:proofErr w:type="spellStart"/>
      <w:r w:rsidRPr="00951A23">
        <w:rPr>
          <w:i/>
        </w:rPr>
        <w:t>Cation</w:t>
      </w:r>
      <w:proofErr w:type="spellEnd"/>
      <w:r w:rsidRPr="00951A23">
        <w:rPr>
          <w:i/>
        </w:rPr>
        <w:t xml:space="preserve"> Exchange Capacity, BS = Base Saturation.</w:t>
      </w:r>
    </w:p>
    <w:p w:rsidR="00CF2BB0" w:rsidRDefault="00CF2BB0" w:rsidP="00CF2BB0">
      <w:pPr>
        <w:suppressAutoHyphens w:val="0"/>
        <w:spacing w:after="0" w:line="240" w:lineRule="auto"/>
        <w:rPr>
          <w:i/>
        </w:rPr>
      </w:pPr>
      <w:r w:rsidRPr="00951A23">
        <w:rPr>
          <w:i/>
          <w:vertAlign w:val="superscript"/>
        </w:rPr>
        <w:t>1</w:t>
      </w:r>
      <w:r w:rsidRPr="00951A23">
        <w:rPr>
          <w:i/>
        </w:rPr>
        <w:t xml:space="preserve">Codes for Reference Soil Group </w:t>
      </w:r>
      <w:r>
        <w:rPr>
          <w:i/>
        </w:rPr>
        <w:t>[18]</w:t>
      </w:r>
      <w:r w:rsidRPr="00951A23">
        <w:rPr>
          <w:i/>
        </w:rPr>
        <w:t xml:space="preserve">: CM = </w:t>
      </w:r>
      <w:proofErr w:type="spellStart"/>
      <w:r w:rsidRPr="00951A23">
        <w:rPr>
          <w:i/>
        </w:rPr>
        <w:t>Cambisol</w:t>
      </w:r>
      <w:proofErr w:type="spellEnd"/>
      <w:r w:rsidRPr="00951A23">
        <w:rPr>
          <w:i/>
        </w:rPr>
        <w:t xml:space="preserve">, FR = </w:t>
      </w:r>
      <w:proofErr w:type="spellStart"/>
      <w:r w:rsidRPr="00951A23">
        <w:rPr>
          <w:i/>
        </w:rPr>
        <w:t>Ferralsol</w:t>
      </w:r>
      <w:proofErr w:type="spellEnd"/>
      <w:r w:rsidRPr="00951A23">
        <w:rPr>
          <w:i/>
        </w:rPr>
        <w:t xml:space="preserve">, and Codes for Qualifiers: ac = </w:t>
      </w:r>
      <w:proofErr w:type="spellStart"/>
      <w:r w:rsidRPr="00951A23">
        <w:rPr>
          <w:i/>
        </w:rPr>
        <w:t>Acric</w:t>
      </w:r>
      <w:proofErr w:type="spellEnd"/>
      <w:r w:rsidRPr="00951A23">
        <w:rPr>
          <w:i/>
        </w:rPr>
        <w:t xml:space="preserve">, au = </w:t>
      </w:r>
      <w:proofErr w:type="spellStart"/>
      <w:r w:rsidRPr="00951A23">
        <w:rPr>
          <w:i/>
        </w:rPr>
        <w:t>Alumic</w:t>
      </w:r>
      <w:proofErr w:type="spellEnd"/>
      <w:r w:rsidRPr="00951A23">
        <w:rPr>
          <w:i/>
        </w:rPr>
        <w:t xml:space="preserve">, </w:t>
      </w:r>
      <w:proofErr w:type="spellStart"/>
      <w:r w:rsidRPr="00951A23">
        <w:rPr>
          <w:i/>
        </w:rPr>
        <w:t>ce</w:t>
      </w:r>
      <w:proofErr w:type="spellEnd"/>
      <w:r w:rsidRPr="00951A23">
        <w:rPr>
          <w:i/>
        </w:rPr>
        <w:t xml:space="preserve"> = </w:t>
      </w:r>
      <w:proofErr w:type="spellStart"/>
      <w:r w:rsidRPr="00951A23">
        <w:rPr>
          <w:i/>
        </w:rPr>
        <w:t>Clayic</w:t>
      </w:r>
      <w:proofErr w:type="spellEnd"/>
      <w:r w:rsidRPr="00951A23">
        <w:rPr>
          <w:i/>
        </w:rPr>
        <w:t xml:space="preserve">, </w:t>
      </w:r>
      <w:proofErr w:type="spellStart"/>
      <w:r w:rsidRPr="00951A23">
        <w:rPr>
          <w:i/>
        </w:rPr>
        <w:t>cr</w:t>
      </w:r>
      <w:proofErr w:type="spellEnd"/>
      <w:r w:rsidRPr="00951A23">
        <w:rPr>
          <w:i/>
        </w:rPr>
        <w:t xml:space="preserve"> = Chromic, </w:t>
      </w:r>
      <w:proofErr w:type="spellStart"/>
      <w:r w:rsidRPr="00951A23">
        <w:rPr>
          <w:i/>
        </w:rPr>
        <w:t>dy</w:t>
      </w:r>
      <w:proofErr w:type="spellEnd"/>
      <w:r w:rsidRPr="00951A23">
        <w:rPr>
          <w:i/>
        </w:rPr>
        <w:t xml:space="preserve"> = </w:t>
      </w:r>
      <w:proofErr w:type="spellStart"/>
      <w:r w:rsidRPr="00951A23">
        <w:rPr>
          <w:i/>
        </w:rPr>
        <w:t>Dystic</w:t>
      </w:r>
      <w:proofErr w:type="spellEnd"/>
      <w:r w:rsidRPr="00951A23">
        <w:rPr>
          <w:i/>
        </w:rPr>
        <w:t xml:space="preserve">, </w:t>
      </w:r>
      <w:proofErr w:type="spellStart"/>
      <w:r w:rsidRPr="00951A23">
        <w:rPr>
          <w:i/>
        </w:rPr>
        <w:t>dyo</w:t>
      </w:r>
      <w:proofErr w:type="spellEnd"/>
      <w:r w:rsidRPr="00951A23">
        <w:rPr>
          <w:i/>
        </w:rPr>
        <w:t xml:space="preserve"> = </w:t>
      </w:r>
      <w:proofErr w:type="spellStart"/>
      <w:r w:rsidRPr="00951A23">
        <w:rPr>
          <w:i/>
        </w:rPr>
        <w:t>Orthodystic</w:t>
      </w:r>
      <w:proofErr w:type="spellEnd"/>
      <w:r w:rsidRPr="00951A23">
        <w:rPr>
          <w:i/>
        </w:rPr>
        <w:t xml:space="preserve">, </w:t>
      </w:r>
      <w:proofErr w:type="spellStart"/>
      <w:r w:rsidRPr="00951A23">
        <w:rPr>
          <w:i/>
        </w:rPr>
        <w:t>ec</w:t>
      </w:r>
      <w:proofErr w:type="spellEnd"/>
      <w:r w:rsidRPr="00951A23">
        <w:rPr>
          <w:i/>
        </w:rPr>
        <w:t xml:space="preserve"> = </w:t>
      </w:r>
      <w:proofErr w:type="spellStart"/>
      <w:r w:rsidRPr="00951A23">
        <w:rPr>
          <w:i/>
        </w:rPr>
        <w:t>Escalic</w:t>
      </w:r>
      <w:proofErr w:type="spellEnd"/>
      <w:r w:rsidRPr="00951A23">
        <w:rPr>
          <w:i/>
        </w:rPr>
        <w:t xml:space="preserve">, fl = </w:t>
      </w:r>
      <w:proofErr w:type="spellStart"/>
      <w:r w:rsidRPr="00951A23">
        <w:rPr>
          <w:i/>
        </w:rPr>
        <w:t>Ferralic</w:t>
      </w:r>
      <w:proofErr w:type="spellEnd"/>
      <w:r w:rsidRPr="00951A23">
        <w:rPr>
          <w:i/>
        </w:rPr>
        <w:t xml:space="preserve">, </w:t>
      </w:r>
      <w:proofErr w:type="spellStart"/>
      <w:r w:rsidRPr="00951A23">
        <w:rPr>
          <w:i/>
        </w:rPr>
        <w:t>flh</w:t>
      </w:r>
      <w:proofErr w:type="spellEnd"/>
      <w:r w:rsidRPr="00951A23">
        <w:rPr>
          <w:i/>
        </w:rPr>
        <w:t xml:space="preserve"> = </w:t>
      </w:r>
      <w:proofErr w:type="spellStart"/>
      <w:r w:rsidRPr="00951A23">
        <w:rPr>
          <w:i/>
        </w:rPr>
        <w:t>Hyperferralic</w:t>
      </w:r>
      <w:proofErr w:type="spellEnd"/>
      <w:r w:rsidRPr="00951A23">
        <w:rPr>
          <w:i/>
        </w:rPr>
        <w:t xml:space="preserve">, ha = </w:t>
      </w:r>
      <w:proofErr w:type="spellStart"/>
      <w:r w:rsidRPr="00951A23">
        <w:rPr>
          <w:i/>
        </w:rPr>
        <w:t>Haplic</w:t>
      </w:r>
      <w:proofErr w:type="spellEnd"/>
      <w:r w:rsidRPr="00951A23">
        <w:rPr>
          <w:i/>
        </w:rPr>
        <w:t xml:space="preserve">, </w:t>
      </w:r>
      <w:proofErr w:type="spellStart"/>
      <w:r w:rsidRPr="00951A23">
        <w:rPr>
          <w:i/>
        </w:rPr>
        <w:t>hd</w:t>
      </w:r>
      <w:proofErr w:type="spellEnd"/>
      <w:r w:rsidRPr="00951A23">
        <w:rPr>
          <w:i/>
        </w:rPr>
        <w:t xml:space="preserve"> = </w:t>
      </w:r>
      <w:proofErr w:type="spellStart"/>
      <w:r w:rsidRPr="00951A23">
        <w:rPr>
          <w:i/>
        </w:rPr>
        <w:t>Hyperdystic</w:t>
      </w:r>
      <w:proofErr w:type="spellEnd"/>
      <w:r w:rsidRPr="00951A23">
        <w:rPr>
          <w:i/>
        </w:rPr>
        <w:t xml:space="preserve">, </w:t>
      </w:r>
      <w:proofErr w:type="spellStart"/>
      <w:r w:rsidRPr="00951A23">
        <w:rPr>
          <w:i/>
        </w:rPr>
        <w:t>hu</w:t>
      </w:r>
      <w:proofErr w:type="spellEnd"/>
      <w:r w:rsidRPr="00951A23">
        <w:rPr>
          <w:i/>
        </w:rPr>
        <w:t xml:space="preserve"> = </w:t>
      </w:r>
      <w:proofErr w:type="spellStart"/>
      <w:r w:rsidRPr="00951A23">
        <w:rPr>
          <w:i/>
        </w:rPr>
        <w:t>Humic</w:t>
      </w:r>
      <w:proofErr w:type="spellEnd"/>
      <w:r w:rsidRPr="00951A23">
        <w:rPr>
          <w:i/>
        </w:rPr>
        <w:t xml:space="preserve">, </w:t>
      </w:r>
      <w:proofErr w:type="spellStart"/>
      <w:r w:rsidRPr="00951A23">
        <w:rPr>
          <w:i/>
        </w:rPr>
        <w:t>vt</w:t>
      </w:r>
      <w:proofErr w:type="spellEnd"/>
      <w:r w:rsidRPr="00951A23">
        <w:rPr>
          <w:i/>
        </w:rPr>
        <w:t xml:space="preserve"> = </w:t>
      </w:r>
      <w:proofErr w:type="spellStart"/>
      <w:r w:rsidRPr="00951A23">
        <w:rPr>
          <w:i/>
        </w:rPr>
        <w:t>Vetic</w:t>
      </w:r>
      <w:proofErr w:type="spellEnd"/>
      <w:r w:rsidRPr="00951A23">
        <w:rPr>
          <w:i/>
        </w:rPr>
        <w:t xml:space="preserve">,  </w:t>
      </w:r>
      <w:proofErr w:type="spellStart"/>
      <w:r w:rsidRPr="00951A23">
        <w:rPr>
          <w:i/>
        </w:rPr>
        <w:t>xa</w:t>
      </w:r>
      <w:proofErr w:type="spellEnd"/>
      <w:r w:rsidRPr="00951A23">
        <w:rPr>
          <w:i/>
        </w:rPr>
        <w:t xml:space="preserve"> = </w:t>
      </w:r>
      <w:proofErr w:type="spellStart"/>
      <w:r w:rsidRPr="00951A23">
        <w:rPr>
          <w:i/>
        </w:rPr>
        <w:t>Xanthic</w:t>
      </w:r>
      <w:proofErr w:type="spellEnd"/>
      <w:r w:rsidRPr="00951A23">
        <w:rPr>
          <w:i/>
        </w:rPr>
        <w:t>.</w:t>
      </w:r>
    </w:p>
    <w:p w:rsidR="00CF2BB0" w:rsidRPr="00951A23" w:rsidRDefault="00CF2BB0" w:rsidP="00CF2BB0">
      <w:pPr>
        <w:suppressAutoHyphens w:val="0"/>
        <w:spacing w:after="0" w:line="240" w:lineRule="auto"/>
        <w:rPr>
          <w:i/>
        </w:rPr>
      </w:pPr>
      <w:r>
        <w:rPr>
          <w:i/>
          <w:vertAlign w:val="superscript"/>
        </w:rPr>
        <w:t>2</w:t>
      </w:r>
      <w:r w:rsidRPr="00951A23">
        <w:rPr>
          <w:i/>
        </w:rPr>
        <w:t>Soil C stocks in rubber plantations were calculated with the bulk density data from the secondary forest (see methods).</w:t>
      </w:r>
    </w:p>
    <w:p w:rsidR="00CF2BB0" w:rsidRDefault="00CF2BB0" w:rsidP="00CF2BB0"/>
    <w:p w:rsidR="00CF2BB0" w:rsidRDefault="00CF2BB0"/>
    <w:sectPr w:rsidR="00CF2BB0" w:rsidSect="006C43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efaultTabStop w:val="720"/>
  <w:hyphenationZone w:val="425"/>
  <w:characterSpacingControl w:val="doNotCompress"/>
  <w:compat/>
  <w:rsids>
    <w:rsidRoot w:val="006C43EA"/>
    <w:rsid w:val="00026A79"/>
    <w:rsid w:val="00143F63"/>
    <w:rsid w:val="00180CA0"/>
    <w:rsid w:val="002221B7"/>
    <w:rsid w:val="00223B81"/>
    <w:rsid w:val="002B5AC8"/>
    <w:rsid w:val="003165CF"/>
    <w:rsid w:val="00340AB2"/>
    <w:rsid w:val="0041043E"/>
    <w:rsid w:val="004423C5"/>
    <w:rsid w:val="004C1C89"/>
    <w:rsid w:val="00565208"/>
    <w:rsid w:val="006C43EA"/>
    <w:rsid w:val="00865F33"/>
    <w:rsid w:val="00953A2F"/>
    <w:rsid w:val="009B44CB"/>
    <w:rsid w:val="009C4BA0"/>
    <w:rsid w:val="00AA2660"/>
    <w:rsid w:val="00AB3246"/>
    <w:rsid w:val="00AF3C90"/>
    <w:rsid w:val="00B76316"/>
    <w:rsid w:val="00CC7B97"/>
    <w:rsid w:val="00CF2BB0"/>
    <w:rsid w:val="00D40F19"/>
    <w:rsid w:val="00FE69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43EA"/>
    <w:pPr>
      <w:suppressAutoHyphens/>
    </w:pPr>
    <w:rPr>
      <w:rFonts w:ascii="Calibri" w:eastAsia="Calibri" w:hAnsi="Calibri" w:cs="Times New Roman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uiPriority w:val="35"/>
    <w:qFormat/>
    <w:rsid w:val="006C43EA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63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6316"/>
    <w:rPr>
      <w:rFonts w:ascii="Tahoma" w:eastAsia="Calibri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3EA"/>
    <w:pPr>
      <w:suppressAutoHyphens/>
    </w:pPr>
    <w:rPr>
      <w:rFonts w:ascii="Calibri" w:eastAsia="Calibri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qFormat/>
    <w:rsid w:val="006C43EA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3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316"/>
    <w:rPr>
      <w:rFonts w:ascii="Tahoma" w:eastAsia="Calibri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17</Words>
  <Characters>829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ecourt, Marleen de</dc:creator>
  <cp:lastModifiedBy>Marleen de Blecourt</cp:lastModifiedBy>
  <cp:revision>2</cp:revision>
  <cp:lastPrinted>2013-02-04T11:41:00Z</cp:lastPrinted>
  <dcterms:created xsi:type="dcterms:W3CDTF">2013-06-18T06:12:00Z</dcterms:created>
  <dcterms:modified xsi:type="dcterms:W3CDTF">2013-06-18T06:12:00Z</dcterms:modified>
</cp:coreProperties>
</file>